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1AD8" w:rsidRDefault="00B91AD8"/>
    <w:p w:rsidR="00B91AD8" w:rsidRPr="003F4E93" w:rsidRDefault="00F64C81" w:rsidP="00B91AD8">
      <w:r>
        <w:rPr>
          <w:rFonts w:ascii="Arial" w:eastAsia="Times New Roman" w:hAnsi="Arial" w:cs="Arial"/>
          <w:b/>
        </w:rPr>
        <w:t xml:space="preserve">Additional file </w:t>
      </w:r>
      <w:r w:rsidR="00B91AD8" w:rsidRPr="003F4E93">
        <w:rPr>
          <w:rFonts w:ascii="Arial" w:eastAsia="Times New Roman" w:hAnsi="Arial" w:cs="Arial"/>
          <w:b/>
        </w:rPr>
        <w:t xml:space="preserve">1: Comparison of </w:t>
      </w:r>
      <w:r w:rsidR="00B91AD8" w:rsidRPr="003F4E93">
        <w:rPr>
          <w:rFonts w:ascii="Arial" w:hAnsi="Arial" w:cs="Arial"/>
          <w:b/>
          <w:noProof/>
        </w:rPr>
        <w:t>different studies on Acute Pesticide Poisoning for their settings and findings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046"/>
        <w:gridCol w:w="2106"/>
        <w:gridCol w:w="1406"/>
        <w:gridCol w:w="1136"/>
        <w:gridCol w:w="1436"/>
        <w:gridCol w:w="1248"/>
        <w:gridCol w:w="2676"/>
        <w:gridCol w:w="1582"/>
        <w:gridCol w:w="1884"/>
      </w:tblGrid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sz w:val="18"/>
                <w:szCs w:val="18"/>
              </w:rPr>
              <w:t>Study first Author</w:t>
            </w: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Setting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Definition of APP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ge range of participants</w:t>
            </w:r>
          </w:p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(Years)</w:t>
            </w:r>
          </w:p>
        </w:tc>
        <w:tc>
          <w:tcPr>
            <w:tcW w:w="486" w:type="pct"/>
            <w:tcMar>
              <w:left w:w="14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Incidence rates per 100,000</w:t>
            </w: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ge distribution of APPs (Years)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Proportion due to suicide/accident/occupational</w:t>
            </w: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Outcome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gent</w:t>
            </w:r>
          </w:p>
        </w:tc>
      </w:tr>
      <w:tr w:rsidR="00B91AD8" w:rsidRPr="003F4E93" w:rsidTr="00B91AD8">
        <w:trPr>
          <w:trHeight w:val="2591"/>
        </w:trPr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32260E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vertAlign w:val="superscript"/>
              </w:rPr>
            </w:pPr>
            <w:hyperlink r:id="rId4" w:history="1">
              <w:proofErr w:type="spellStart"/>
              <w:r w:rsidR="00B91AD8" w:rsidRPr="006B095C">
                <w:rPr>
                  <w:rFonts w:ascii="Arial" w:hAnsi="Arial" w:cs="Arial"/>
                  <w:sz w:val="18"/>
                  <w:szCs w:val="18"/>
                </w:rPr>
                <w:t>Gyenwali</w:t>
              </w:r>
              <w:proofErr w:type="spellEnd"/>
            </w:hyperlink>
            <w:r w:rsidR="00B91AD8" w:rsidRPr="006B095C">
              <w:rPr>
                <w:rFonts w:ascii="Arial" w:hAnsi="Arial" w:cs="Arial"/>
                <w:sz w:val="18"/>
                <w:szCs w:val="18"/>
              </w:rPr>
              <w:t xml:space="preserve"> et al, 201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48</w:t>
            </w:r>
            <w:bookmarkStart w:id="0" w:name="_GoBack"/>
            <w:bookmarkEnd w:id="0"/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Quantitative survey of pesticides poisoning among hospital-admitted cases in selected hospitals of </w:t>
            </w:r>
            <w:proofErr w:type="spellStart"/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hitwan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District of Nepal.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World Health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Organization’s (WHO) case </w:t>
            </w:r>
          </w:p>
          <w:p w:rsidR="00B91AD8" w:rsidRPr="006B095C" w:rsidRDefault="00B91AD8" w:rsidP="00D85CD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efinition.</w:t>
            </w:r>
            <w:r w:rsidR="0032260E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62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1 – 80 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dolescent girl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Age 15–19: (8.9)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dult 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20–29: (49.9)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30-49:  89.6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50 and above: 29.5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5-19: 22.0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9 and older: 74.0%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Suicide – 90.8%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ccidental/Occupational- 9.2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&amp;Males combined: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Fatal: 3.8%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Unknown: 8.9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 and  Males combined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Known: OP (39.6%),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PY (35.1%), Zinc phosphide (21.6%), Others (2%)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Unknown: 16.6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32260E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</w:rPr>
            </w:pPr>
            <w:hyperlink r:id="rId5" w:history="1">
              <w:r w:rsidR="00B91AD8" w:rsidRPr="006B095C">
                <w:rPr>
                  <w:rFonts w:ascii="Arial" w:hAnsi="Arial" w:cs="Arial"/>
                  <w:sz w:val="18"/>
                  <w:szCs w:val="18"/>
                </w:rPr>
                <w:t>Van Der Hoek</w:t>
              </w:r>
            </w:hyperlink>
            <w:r w:rsidR="00B91AD8" w:rsidRPr="006B095C">
              <w:rPr>
                <w:rFonts w:ascii="Arial" w:hAnsi="Arial" w:cs="Arial"/>
                <w:sz w:val="18"/>
                <w:szCs w:val="18"/>
              </w:rPr>
              <w:t xml:space="preserve"> et al, 200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17</w:t>
            </w:r>
            <w:r w:rsidR="00B91AD8" w:rsidRPr="006B095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Hospital review  and characterization of patients with acute pesticide poisoning in a rural area of Sri </w:t>
            </w: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Lanka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Any patient diagnosed by the attending physician as Pesticide poisoning, or treated as such. 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6  and older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&amp; males combined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 163</w:t>
            </w: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group (Males and females combined)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6 – 29 :62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30 and above: 32%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Intentional (Suicide) : 88.7%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n Intentional: 7.8%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Unknown : 3.3%</w:t>
            </w: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&amp;Males combined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Fatal:18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 and  Males combined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gent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P:  29.2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Carbamate: 8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Endosulfan: 5.8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PY: 2.0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Paraquat: 13.1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thers: 9.6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Unknown:29.7%</w:t>
            </w: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vertAlign w:val="superscript"/>
              </w:rPr>
            </w:pPr>
            <w:proofErr w:type="spellStart"/>
            <w:r w:rsidRPr="006B095C">
              <w:rPr>
                <w:rFonts w:ascii="Arial" w:hAnsi="Arial" w:cs="Arial"/>
                <w:sz w:val="18"/>
                <w:szCs w:val="18"/>
              </w:rPr>
              <w:t>Lamsal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</w:rPr>
              <w:t xml:space="preserve"> , 2013</w:t>
            </w:r>
            <w:r w:rsidR="0032260E">
              <w:rPr>
                <w:rFonts w:ascii="Arial" w:hAnsi="Arial" w:cs="Arial"/>
                <w:sz w:val="18"/>
                <w:szCs w:val="18"/>
                <w:vertAlign w:val="superscript"/>
              </w:rPr>
              <w:t>16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shd w:val="clear" w:color="auto" w:fill="FFFFFF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Retrospective Review of acute pesticide poisoning patients attending at emergency department in </w:t>
            </w:r>
            <w:proofErr w:type="spellStart"/>
            <w:r w:rsidRPr="006B095C">
              <w:rPr>
                <w:rFonts w:ascii="Arial" w:hAnsi="Arial" w:cs="Arial"/>
                <w:sz w:val="18"/>
                <w:szCs w:val="18"/>
              </w:rPr>
              <w:t>Chitwan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</w:rPr>
              <w:t xml:space="preserve"> medical college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Based on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history provided and pesticide  container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>Information if any.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spacing w:line="48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0 to 60 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spacing w:line="48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Not given </w:t>
            </w: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ind w:left="36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0– 14: 11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5 - 19: 43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30 – 44: 37.7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45 – 60: 7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contextualSpacing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ver 60:  0%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t given</w:t>
            </w: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&amp; Males combined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Fatal:  8.5% 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P: 43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Endosulfan: 7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Cypermethrin: 20.7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thers: 28.5%</w:t>
            </w: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32260E" w:rsidP="00D85CDF">
            <w:pPr>
              <w:shd w:val="clear" w:color="auto" w:fill="FFFFFF"/>
              <w:outlineLvl w:val="1"/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hyperlink r:id="rId6" w:history="1">
              <w:r w:rsidR="00B91AD8" w:rsidRPr="006B095C">
                <w:rPr>
                  <w:rFonts w:ascii="Arial" w:eastAsia="Times New Roman" w:hAnsi="Arial" w:cs="Arial"/>
                  <w:sz w:val="18"/>
                  <w:szCs w:val="18"/>
                </w:rPr>
                <w:t>Choi</w:t>
              </w:r>
            </w:hyperlink>
            <w:r w:rsidR="00B91AD8"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 et al,  2012 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1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rvey of APP cases from the Korean National Health Insurance Reimbursement database.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 case of pesticide poisoning reimbursed by National Health Insurance (NHI) or subsidized by National Medical Aid (NMA)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 – 65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0-19: 1.0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20-64: 8.4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65 and older: 28.3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All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 </w:t>
            </w: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 9.2</w:t>
            </w: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-19:  2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20-64: 59.25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65 and above:    38.3%.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t given</w:t>
            </w: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Mortality rate per 100 000 (Females)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-19: 0.0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20-64: 1.2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65 and above:   8.9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veral 1.9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t given</w:t>
            </w: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095C">
              <w:rPr>
                <w:rFonts w:ascii="Arial" w:hAnsi="Arial" w:cs="Arial"/>
                <w:sz w:val="18"/>
                <w:szCs w:val="18"/>
                <w:u w:val="single"/>
                <w:shd w:val="clear" w:color="auto" w:fill="FFFFFF"/>
              </w:rPr>
              <w:lastRenderedPageBreak/>
              <w:t>Razwiedani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</w:rPr>
              <w:t xml:space="preserve"> et al, 2017</w:t>
            </w:r>
            <w:r w:rsidR="0032260E">
              <w:rPr>
                <w:rFonts w:ascii="Arial" w:hAnsi="Arial" w:cs="Arial"/>
                <w:sz w:val="18"/>
                <w:szCs w:val="18"/>
                <w:vertAlign w:val="superscript"/>
              </w:rPr>
              <w:t>63</w:t>
            </w: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Cross-sectional study, review of retrospective, secondary data of OP poisoning cases over a 3-year period, reported at the Tshwane District surveillance office. 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A case was based on notification requirements of the South Africa </w:t>
            </w:r>
            <w:r w:rsidRPr="006B095C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</w:rPr>
              <w:t>National Health Act No. 61 of 2003.</w:t>
            </w:r>
            <w:r w:rsidR="0032260E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  <w:vertAlign w:val="superscript"/>
              </w:rPr>
              <w:t>64</w:t>
            </w:r>
            <w:r w:rsidRPr="006B095C">
              <w:rPr>
                <w:rFonts w:ascii="Arial" w:hAnsi="Arial" w:cs="Arial"/>
                <w:iCs/>
                <w:sz w:val="18"/>
                <w:szCs w:val="18"/>
                <w:bdr w:val="none" w:sz="0" w:space="0" w:color="auto" w:frame="1"/>
              </w:rPr>
              <w:t xml:space="preserve"> </w:t>
            </w:r>
          </w:p>
          <w:p w:rsidR="00B91AD8" w:rsidRPr="006B095C" w:rsidRDefault="00B91AD8" w:rsidP="00D85CDF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spacing w:line="48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1 to 40 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spacing w:line="48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t given</w:t>
            </w: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Females: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-10 :  29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1-20: 23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21-30: 27.1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31-40: 12.9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40+:   11.0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ccident: 23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Suicide: 49.4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Unknown: 27.1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ccupational: Not given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Death: Females 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5.9%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P’s</w:t>
            </w: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alvert et al, 2016 </w:t>
            </w:r>
            <w:r w:rsidR="0032260E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llection of data on acute pesticide related  illness and injury arising from no occupational exposure  reported by 12 states in the US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mptoms consistent with the pesticide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formulation involving one/more of: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</w:t>
            </w:r>
            <w:proofErr w:type="spellStart"/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i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) systemic signs/symptoms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(ii): dermatologic lesions, and (iii): Ocular lesions.</w:t>
            </w:r>
            <w:r w:rsidR="0032260E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65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spacing w:line="480" w:lineRule="auto"/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 and older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 (Occupational)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ricultural: 21.5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n agricultural: 0.4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Industrial sector: 0.7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t given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Non-Occupational: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  53.6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Death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 0.1%  (</w:t>
            </w: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males and females combined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)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Major agents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: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OP’s,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Pyrethroids, Pyrethrins, Glyphosate, Carbamates, Triazine, Imidachloprid, Fipronil</w:t>
            </w:r>
          </w:p>
        </w:tc>
      </w:tr>
      <w:tr w:rsidR="00B91AD8" w:rsidRPr="003F4E93" w:rsidTr="00B91AD8">
        <w:tc>
          <w:tcPr>
            <w:tcW w:w="41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095C">
              <w:rPr>
                <w:rFonts w:ascii="Arial" w:hAnsi="Arial" w:cs="Arial"/>
                <w:sz w:val="18"/>
                <w:szCs w:val="18"/>
              </w:rPr>
              <w:t>Ko</w:t>
            </w:r>
            <w:proofErr w:type="spellEnd"/>
            <w:r w:rsidRPr="006B095C">
              <w:rPr>
                <w:rFonts w:ascii="Arial" w:hAnsi="Arial" w:cs="Arial"/>
                <w:sz w:val="18"/>
                <w:szCs w:val="18"/>
              </w:rPr>
              <w:t xml:space="preserve"> et al, 2018</w:t>
            </w:r>
            <w:r w:rsidR="0032260E">
              <w:rPr>
                <w:rFonts w:ascii="Arial" w:hAnsi="Arial" w:cs="Arial"/>
                <w:sz w:val="18"/>
                <w:szCs w:val="18"/>
                <w:vertAlign w:val="superscript"/>
              </w:rPr>
              <w:t>66</w:t>
            </w:r>
            <w:r w:rsidRPr="006B095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9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(a) Data from Statistics Korea on mortality due to APP 2006–2014 (http://www.kostat.go.kr).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sz w:val="18"/>
                <w:szCs w:val="18"/>
              </w:rPr>
              <w:t xml:space="preserve">(b) Data on APP </w:t>
            </w: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from Korean National Health Insurance claims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2006–2014. </w:t>
            </w:r>
          </w:p>
        </w:tc>
        <w:tc>
          <w:tcPr>
            <w:tcW w:w="452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prevalent case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defined as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episode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eastAsia="Times New Roman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with ICD-10 code T60.0–T60.9 as primary </w:t>
            </w:r>
          </w:p>
          <w:p w:rsidR="00B91AD8" w:rsidRPr="006B095C" w:rsidRDefault="00B91AD8" w:rsidP="00D85CDF">
            <w:pPr>
              <w:shd w:val="clear" w:color="auto" w:fill="FFFFFF"/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eastAsia="Times New Roman" w:hAnsi="Arial" w:cs="Arial"/>
                <w:sz w:val="18"/>
                <w:szCs w:val="18"/>
              </w:rPr>
              <w:t>diagnosis.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6</w:t>
            </w:r>
            <w:r w:rsidR="0032260E">
              <w:rPr>
                <w:rFonts w:ascii="Arial" w:eastAsia="Times New Roman" w:hAnsi="Arial" w:cs="Arial"/>
                <w:sz w:val="18"/>
                <w:szCs w:val="18"/>
                <w:vertAlign w:val="superscript"/>
              </w:rPr>
              <w:t>7</w:t>
            </w:r>
            <w:r w:rsidRPr="006B095C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:rsidR="00B91AD8" w:rsidRPr="006B095C" w:rsidRDefault="00B91AD8" w:rsidP="00D85CDF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 to 80</w:t>
            </w:r>
          </w:p>
        </w:tc>
        <w:tc>
          <w:tcPr>
            <w:tcW w:w="486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emales: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 5.9</w:t>
            </w:r>
          </w:p>
          <w:p w:rsidR="00B91AD8" w:rsidRPr="006B095C" w:rsidRDefault="00B91AD8" w:rsidP="00D85CD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1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Age groups (</w:t>
            </w: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For both males and females combined in the year 2014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: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-10: 0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10-19: 0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20-29: 1.4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30-39: 6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40-49: 15.5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50-59: 25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60-69: 20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70-79: 22.3%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80 and above: 8.9%</w:t>
            </w:r>
          </w:p>
        </w:tc>
        <w:tc>
          <w:tcPr>
            <w:tcW w:w="69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b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>Males and females combined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Suicide: 91%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Non Intentional: 8%</w:t>
            </w:r>
          </w:p>
        </w:tc>
        <w:tc>
          <w:tcPr>
            <w:tcW w:w="625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Death: </w:t>
            </w:r>
            <w:r w:rsidRPr="006B095C">
              <w:rPr>
                <w:rFonts w:ascii="Arial" w:hAnsi="Arial" w:cs="Arial"/>
                <w:b/>
                <w:noProof/>
                <w:sz w:val="18"/>
                <w:szCs w:val="18"/>
              </w:rPr>
              <w:t xml:space="preserve">Females </w:t>
            </w: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0.9%</w:t>
            </w:r>
          </w:p>
        </w:tc>
        <w:tc>
          <w:tcPr>
            <w:tcW w:w="729" w:type="pct"/>
            <w:tcMar>
              <w:left w:w="0" w:type="dxa"/>
              <w:right w:w="115" w:type="dxa"/>
            </w:tcMar>
          </w:tcPr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Herbicide: paraquat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 xml:space="preserve">Non-specific </w:t>
            </w:r>
          </w:p>
          <w:p w:rsidR="00B91AD8" w:rsidRPr="006B095C" w:rsidRDefault="00B91AD8" w:rsidP="00D85CDF">
            <w:pPr>
              <w:tabs>
                <w:tab w:val="left" w:pos="900"/>
              </w:tabs>
              <w:rPr>
                <w:rFonts w:ascii="Arial" w:hAnsi="Arial" w:cs="Arial"/>
                <w:noProof/>
                <w:sz w:val="18"/>
                <w:szCs w:val="18"/>
              </w:rPr>
            </w:pPr>
            <w:r w:rsidRPr="006B095C">
              <w:rPr>
                <w:rFonts w:ascii="Arial" w:hAnsi="Arial" w:cs="Arial"/>
                <w:noProof/>
                <w:sz w:val="18"/>
                <w:szCs w:val="18"/>
              </w:rPr>
              <w:t>Others</w:t>
            </w:r>
          </w:p>
        </w:tc>
      </w:tr>
    </w:tbl>
    <w:p w:rsidR="00B91AD8" w:rsidRDefault="00B91AD8" w:rsidP="00B91AD8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</w:rPr>
      </w:pPr>
    </w:p>
    <w:p w:rsidR="00B91AD8" w:rsidRPr="00FC4881" w:rsidRDefault="00B91AD8" w:rsidP="00B91AD8">
      <w:pPr>
        <w:rPr>
          <w:rFonts w:ascii="Arial" w:hAnsi="Arial" w:cs="Arial"/>
        </w:rPr>
      </w:pPr>
    </w:p>
    <w:p w:rsidR="00B91AD8" w:rsidRDefault="00B91AD8"/>
    <w:sectPr w:rsidR="00B91AD8" w:rsidSect="00F559E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B91AD8"/>
    <w:rsid w:val="00214CA6"/>
    <w:rsid w:val="002319E6"/>
    <w:rsid w:val="0032260E"/>
    <w:rsid w:val="00B91AD8"/>
    <w:rsid w:val="00F559E8"/>
    <w:rsid w:val="00F64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946FB"/>
  <w15:docId w15:val="{4A568BDC-C641-45C8-A446-ADCBDC1CB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91A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91A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action/doSearch?ContribAuthorStored=Choi%2C+Yeongchull" TargetMode="External"/><Relationship Id="rId5" Type="http://schemas.openxmlformats.org/officeDocument/2006/relationships/hyperlink" Target="https://onlinelibrary.wiley.com/action/doSearch?ContribAuthorStored=van+der+Hoek%2C+Wim" TargetMode="External"/><Relationship Id="rId4" Type="http://schemas.openxmlformats.org/officeDocument/2006/relationships/hyperlink" Target="https://www.ncbi.nlm.nih.gov/pubmed/?term=Gyenwali%20D%5BAuthor%5D&amp;cauthor=true&amp;cauthor_uid=2867334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4</Words>
  <Characters>378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Aurea, Martin</cp:lastModifiedBy>
  <cp:revision>2</cp:revision>
  <dcterms:created xsi:type="dcterms:W3CDTF">2020-02-29T18:14:00Z</dcterms:created>
  <dcterms:modified xsi:type="dcterms:W3CDTF">2020-02-29T18:14:00Z</dcterms:modified>
</cp:coreProperties>
</file>